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E37FD" w14:textId="77777777" w:rsidR="00F03E88" w:rsidRPr="008B14D5" w:rsidRDefault="00F03E88" w:rsidP="00F03E88">
      <w:pPr>
        <w:spacing w:line="480" w:lineRule="auto"/>
        <w:jc w:val="center"/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</w:pPr>
      <w:r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L</w:t>
      </w:r>
      <w:r w:rsidRPr="008B14D5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ocal ice cryotherapy reduced vascular inflammation in large artery from rats with arthritis</w:t>
      </w:r>
    </w:p>
    <w:p w14:paraId="11B6CA71" w14:textId="77777777" w:rsidR="00F03E88" w:rsidRPr="008B14D5" w:rsidRDefault="00F03E88" w:rsidP="00F03E88">
      <w:pPr>
        <w:spacing w:line="480" w:lineRule="auto"/>
        <w:jc w:val="center"/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5474DD17" w14:textId="77777777" w:rsidR="00C90FBE" w:rsidRPr="008B14D5" w:rsidRDefault="00C90FBE" w:rsidP="00C90FBE">
      <w:pPr>
        <w:pStyle w:val="Corpsdetexte"/>
        <w:ind w:left="-142" w:right="-144"/>
        <w:jc w:val="center"/>
        <w:rPr>
          <w:iCs/>
          <w:lang w:val="it-IT"/>
        </w:rPr>
      </w:pPr>
      <w:r w:rsidRPr="008B14D5">
        <w:rPr>
          <w:iCs/>
          <w:lang w:val="it-IT"/>
        </w:rPr>
        <w:t>C</w:t>
      </w:r>
      <w:r>
        <w:rPr>
          <w:iCs/>
          <w:lang w:val="it-IT"/>
        </w:rPr>
        <w:t>élian</w:t>
      </w:r>
      <w:r w:rsidRPr="008B14D5">
        <w:rPr>
          <w:iCs/>
          <w:lang w:val="it-IT"/>
        </w:rPr>
        <w:t xml:space="preserve"> Peyronnel</w:t>
      </w:r>
      <w:r w:rsidRPr="008B14D5">
        <w:rPr>
          <w:iCs/>
          <w:vertAlign w:val="superscript"/>
          <w:lang w:val="it-IT"/>
        </w:rPr>
        <w:t>a</w:t>
      </w:r>
      <w:r w:rsidRPr="008B14D5">
        <w:rPr>
          <w:iCs/>
          <w:lang w:val="it-IT"/>
        </w:rPr>
        <w:t>, P</w:t>
      </w:r>
      <w:r>
        <w:rPr>
          <w:iCs/>
          <w:lang w:val="it-IT"/>
        </w:rPr>
        <w:t>erle</w:t>
      </w:r>
      <w:r w:rsidRPr="008B14D5">
        <w:rPr>
          <w:iCs/>
          <w:lang w:val="it-IT"/>
        </w:rPr>
        <w:t xml:space="preserve"> Totoson</w:t>
      </w:r>
      <w:r w:rsidRPr="008B14D5">
        <w:rPr>
          <w:iCs/>
          <w:vertAlign w:val="superscript"/>
          <w:lang w:val="it-IT"/>
        </w:rPr>
        <w:t>a</w:t>
      </w:r>
      <w:r>
        <w:rPr>
          <w:iCs/>
          <w:vertAlign w:val="superscript"/>
          <w:lang w:val="it-IT"/>
        </w:rPr>
        <w:t>,</w:t>
      </w:r>
      <w:r w:rsidRPr="008B14D5">
        <w:rPr>
          <w:vertAlign w:val="superscript"/>
          <w:lang w:val="it-IT"/>
        </w:rPr>
        <w:t>#</w:t>
      </w:r>
      <w:r w:rsidRPr="008B14D5">
        <w:rPr>
          <w:iCs/>
          <w:lang w:val="it-IT"/>
        </w:rPr>
        <w:t xml:space="preserve">, </w:t>
      </w:r>
      <w:r w:rsidRPr="0047048F">
        <w:rPr>
          <w:iCs/>
          <w:lang w:val="it-IT"/>
        </w:rPr>
        <w:t>M</w:t>
      </w:r>
      <w:r>
        <w:rPr>
          <w:iCs/>
          <w:lang w:val="it-IT"/>
        </w:rPr>
        <w:t>aude</w:t>
      </w:r>
      <w:r w:rsidRPr="0047048F">
        <w:rPr>
          <w:iCs/>
          <w:lang w:val="it-IT"/>
        </w:rPr>
        <w:t xml:space="preserve"> Tournier</w:t>
      </w:r>
      <w:r w:rsidRPr="0047048F">
        <w:rPr>
          <w:iCs/>
          <w:vertAlign w:val="superscript"/>
          <w:lang w:val="it-IT"/>
        </w:rPr>
        <w:t>a</w:t>
      </w:r>
      <w:r w:rsidRPr="0047048F">
        <w:rPr>
          <w:iCs/>
          <w:lang w:val="it-IT"/>
        </w:rPr>
        <w:t>,</w:t>
      </w:r>
      <w:r>
        <w:rPr>
          <w:iCs/>
          <w:lang w:val="it-IT"/>
        </w:rPr>
        <w:t xml:space="preserve"> </w:t>
      </w:r>
      <w:r w:rsidRPr="008B14D5">
        <w:rPr>
          <w:iCs/>
          <w:lang w:val="it-IT"/>
        </w:rPr>
        <w:t>F</w:t>
      </w:r>
      <w:r>
        <w:rPr>
          <w:iCs/>
          <w:lang w:val="it-IT"/>
        </w:rPr>
        <w:t>rancis</w:t>
      </w:r>
      <w:r w:rsidRPr="008B14D5">
        <w:rPr>
          <w:iCs/>
          <w:lang w:val="it-IT"/>
        </w:rPr>
        <w:t xml:space="preserve"> Bonnefoy</w:t>
      </w:r>
      <w:r>
        <w:rPr>
          <w:vertAlign w:val="superscript"/>
          <w:lang w:val="it-IT"/>
        </w:rPr>
        <w:t>a</w:t>
      </w:r>
      <w:r w:rsidRPr="008B14D5">
        <w:rPr>
          <w:iCs/>
          <w:lang w:val="it-IT"/>
        </w:rPr>
        <w:t>, X</w:t>
      </w:r>
      <w:r>
        <w:rPr>
          <w:iCs/>
          <w:lang w:val="it-IT"/>
        </w:rPr>
        <w:t>avier</w:t>
      </w:r>
      <w:r w:rsidRPr="008B14D5">
        <w:rPr>
          <w:iCs/>
          <w:lang w:val="it-IT"/>
        </w:rPr>
        <w:t xml:space="preserve"> Guillot</w:t>
      </w:r>
      <w:r>
        <w:rPr>
          <w:iCs/>
          <w:vertAlign w:val="superscript"/>
          <w:lang w:val="it-IT"/>
        </w:rPr>
        <w:t>b</w:t>
      </w:r>
      <w:r w:rsidRPr="008B14D5">
        <w:rPr>
          <w:iCs/>
          <w:lang w:val="it-IT"/>
        </w:rPr>
        <w:t>, P</w:t>
      </w:r>
      <w:r>
        <w:rPr>
          <w:iCs/>
          <w:lang w:val="it-IT"/>
        </w:rPr>
        <w:t>hilippe</w:t>
      </w:r>
      <w:r w:rsidRPr="008B14D5">
        <w:rPr>
          <w:iCs/>
          <w:lang w:val="it-IT"/>
        </w:rPr>
        <w:t xml:space="preserve"> Saas</w:t>
      </w:r>
      <w:r>
        <w:rPr>
          <w:vertAlign w:val="superscript"/>
          <w:lang w:val="it-IT"/>
        </w:rPr>
        <w:t>c</w:t>
      </w:r>
      <w:r w:rsidRPr="008B14D5">
        <w:rPr>
          <w:iCs/>
          <w:lang w:val="it-IT"/>
        </w:rPr>
        <w:t xml:space="preserve">, </w:t>
      </w:r>
      <w:r w:rsidRPr="0047048F">
        <w:rPr>
          <w:iCs/>
          <w:lang w:val="it-IT"/>
        </w:rPr>
        <w:t>F</w:t>
      </w:r>
      <w:r>
        <w:rPr>
          <w:iCs/>
          <w:lang w:val="it-IT"/>
        </w:rPr>
        <w:t>rank</w:t>
      </w:r>
      <w:r w:rsidRPr="0047048F">
        <w:rPr>
          <w:iCs/>
          <w:lang w:val="it-IT"/>
        </w:rPr>
        <w:t xml:space="preserve"> Verhoeven</w:t>
      </w:r>
      <w:r w:rsidRPr="0047048F">
        <w:rPr>
          <w:iCs/>
          <w:vertAlign w:val="superscript"/>
          <w:lang w:val="it-IT"/>
        </w:rPr>
        <w:t>a</w:t>
      </w:r>
      <w:r w:rsidRPr="0047048F">
        <w:rPr>
          <w:iCs/>
          <w:lang w:val="it-IT"/>
        </w:rPr>
        <w:t>,</w:t>
      </w:r>
      <w:r w:rsidRPr="008B14D5">
        <w:rPr>
          <w:iCs/>
          <w:lang w:val="it-IT"/>
        </w:rPr>
        <w:t xml:space="preserve"> H</w:t>
      </w:r>
      <w:r>
        <w:rPr>
          <w:iCs/>
          <w:lang w:val="it-IT"/>
        </w:rPr>
        <w:t>élène</w:t>
      </w:r>
      <w:r w:rsidRPr="008B14D5">
        <w:rPr>
          <w:iCs/>
          <w:lang w:val="it-IT"/>
        </w:rPr>
        <w:t xml:space="preserve"> Martin</w:t>
      </w:r>
      <w:r w:rsidRPr="008B14D5">
        <w:rPr>
          <w:iCs/>
          <w:vertAlign w:val="superscript"/>
          <w:lang w:val="it-IT"/>
        </w:rPr>
        <w:t>a</w:t>
      </w:r>
      <w:r w:rsidRPr="008B14D5">
        <w:rPr>
          <w:iCs/>
          <w:lang w:val="it-IT"/>
        </w:rPr>
        <w:t>, C</w:t>
      </w:r>
      <w:r>
        <w:rPr>
          <w:iCs/>
          <w:lang w:val="it-IT"/>
        </w:rPr>
        <w:t>éline</w:t>
      </w:r>
      <w:r w:rsidRPr="008B14D5">
        <w:rPr>
          <w:iCs/>
          <w:lang w:val="it-IT"/>
        </w:rPr>
        <w:t xml:space="preserve"> Demougeot</w:t>
      </w:r>
      <w:r w:rsidRPr="008B14D5">
        <w:rPr>
          <w:iCs/>
          <w:vertAlign w:val="superscript"/>
          <w:lang w:val="it-IT"/>
        </w:rPr>
        <w:t>a</w:t>
      </w:r>
    </w:p>
    <w:p w14:paraId="2252A887" w14:textId="77777777" w:rsidR="00C90FBE" w:rsidRPr="008B14D5" w:rsidRDefault="00C90FBE" w:rsidP="00C90FBE">
      <w:pPr>
        <w:pStyle w:val="Corpsdetexte"/>
        <w:spacing w:line="480" w:lineRule="auto"/>
        <w:jc w:val="left"/>
        <w:rPr>
          <w:b/>
          <w:lang w:val="it-IT"/>
        </w:rPr>
      </w:pPr>
    </w:p>
    <w:p w14:paraId="58180F78" w14:textId="77777777" w:rsidR="00C90FBE" w:rsidRPr="001F216C" w:rsidRDefault="00C90FBE" w:rsidP="00C90FB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F216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a</w:t>
      </w:r>
      <w:r w:rsidRPr="001F216C">
        <w:rPr>
          <w:rFonts w:ascii="Times New Roman" w:hAnsi="Times New Roman" w:cs="Times New Roman"/>
          <w:sz w:val="24"/>
          <w:szCs w:val="24"/>
          <w:lang w:val="it-IT"/>
        </w:rPr>
        <w:t xml:space="preserve"> Université Marie et Louis Pasteur, EFS, INSERM, UMR 1098 RIGHT, </w:t>
      </w:r>
      <w:r w:rsidRPr="001F216C">
        <w:rPr>
          <w:rFonts w:ascii="Times New Roman" w:hAnsi="Times New Roman" w:cs="Times New Roman"/>
          <w:sz w:val="24"/>
          <w:szCs w:val="24"/>
          <w:lang w:val="fr-FR"/>
        </w:rPr>
        <w:t>F-25000 Besançon, France</w:t>
      </w:r>
    </w:p>
    <w:p w14:paraId="2E1652ED" w14:textId="77777777" w:rsidR="00C90FBE" w:rsidRPr="001F216C" w:rsidRDefault="00C90FBE" w:rsidP="00C90FB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F216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b</w:t>
      </w:r>
      <w:r w:rsidRPr="001F216C">
        <w:rPr>
          <w:rFonts w:ascii="Times New Roman" w:hAnsi="Times New Roman" w:cs="Times New Roman"/>
          <w:iCs/>
          <w:lang w:val="fr-FR"/>
        </w:rPr>
        <w:t xml:space="preserve"> </w:t>
      </w:r>
      <w:r w:rsidRPr="001F216C">
        <w:rPr>
          <w:rFonts w:ascii="Times New Roman" w:hAnsi="Times New Roman" w:cs="Times New Roman"/>
          <w:iCs/>
          <w:sz w:val="24"/>
          <w:szCs w:val="24"/>
          <w:lang w:val="fr-FR"/>
        </w:rPr>
        <w:t>Service de R</w:t>
      </w:r>
      <w:r w:rsidRPr="001F216C">
        <w:rPr>
          <w:rFonts w:ascii="Times New Roman" w:hAnsi="Times New Roman" w:cs="Times New Roman"/>
          <w:sz w:val="24"/>
          <w:szCs w:val="24"/>
          <w:lang w:val="fr-FR"/>
        </w:rPr>
        <w:t>humatologie, CHU Felix Guyon, Saint-Denis, Ile de la Réunion, France</w:t>
      </w:r>
    </w:p>
    <w:p w14:paraId="297809E4" w14:textId="77777777" w:rsidR="00C90FBE" w:rsidRPr="001F216C" w:rsidRDefault="00C90FBE" w:rsidP="00C90FBE">
      <w:pPr>
        <w:rPr>
          <w:rFonts w:ascii="Times New Roman" w:hAnsi="Times New Roman" w:cs="Times New Roman"/>
          <w:sz w:val="24"/>
          <w:szCs w:val="24"/>
        </w:rPr>
      </w:pPr>
      <w:r w:rsidRPr="001F216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1F216C"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w:t xml:space="preserve"> EFS AuRA,</w:t>
      </w:r>
      <w:r w:rsidRPr="001F216C">
        <w:rPr>
          <w:rFonts w:ascii="Times New Roman" w:hAnsi="Times New Roman" w:cs="Times New Roman"/>
          <w:sz w:val="24"/>
          <w:szCs w:val="24"/>
        </w:rPr>
        <w:t xml:space="preserve"> </w:t>
      </w:r>
      <w:r w:rsidRPr="001F216C"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w:t>Univ. Grenoble-Alpes, INSERM U1209, CNRS UMR5309, Institute for Advanced Biosciences, F-38000 Grenoble, France</w:t>
      </w:r>
    </w:p>
    <w:p w14:paraId="7D2047B7" w14:textId="77777777" w:rsidR="00C90FBE" w:rsidRPr="001F216C" w:rsidRDefault="00C90FBE" w:rsidP="00C90FBE">
      <w:pPr>
        <w:rPr>
          <w:rFonts w:ascii="Times New Roman" w:hAnsi="Times New Roman" w:cs="Times New Roman"/>
          <w:sz w:val="24"/>
          <w:szCs w:val="24"/>
        </w:rPr>
      </w:pPr>
    </w:p>
    <w:p w14:paraId="5A6C3A27" w14:textId="77777777" w:rsidR="00C90FBE" w:rsidRPr="001F216C" w:rsidRDefault="00C90FBE" w:rsidP="00C90FBE">
      <w:pPr>
        <w:pStyle w:val="Titre2"/>
        <w:ind w:right="46"/>
        <w:jc w:val="both"/>
        <w:rPr>
          <w:rFonts w:ascii="Times New Roman" w:hAnsi="Times New Roman"/>
          <w:i w:val="0"/>
          <w:sz w:val="24"/>
          <w:szCs w:val="24"/>
          <w:lang w:val="en-US"/>
        </w:rPr>
      </w:pPr>
      <w:r w:rsidRPr="001F216C">
        <w:rPr>
          <w:rFonts w:ascii="Times New Roman" w:hAnsi="Times New Roman"/>
          <w:sz w:val="24"/>
          <w:szCs w:val="24"/>
          <w:vertAlign w:val="superscript"/>
          <w:lang w:val="en-US"/>
        </w:rPr>
        <w:t>#</w:t>
      </w:r>
      <w:r w:rsidRPr="001F216C">
        <w:rPr>
          <w:rFonts w:ascii="Times New Roman" w:hAnsi="Times New Roman"/>
          <w:b w:val="0"/>
          <w:bCs w:val="0"/>
          <w:i w:val="0"/>
          <w:iCs w:val="0"/>
          <w:sz w:val="24"/>
          <w:szCs w:val="24"/>
          <w:lang w:val="en-US"/>
        </w:rPr>
        <w:t xml:space="preserve"> </w:t>
      </w:r>
      <w:r w:rsidRPr="001F216C">
        <w:rPr>
          <w:rFonts w:ascii="Times New Roman" w:hAnsi="Times New Roman"/>
          <w:i w:val="0"/>
          <w:sz w:val="24"/>
          <w:szCs w:val="24"/>
          <w:lang w:val="en-US"/>
        </w:rPr>
        <w:t>Corresponding author:</w:t>
      </w:r>
    </w:p>
    <w:p w14:paraId="04FFE1FB" w14:textId="77777777" w:rsidR="00C90FBE" w:rsidRPr="001F216C" w:rsidRDefault="00C90FBE" w:rsidP="00C90FBE">
      <w:pPr>
        <w:spacing w:after="0"/>
        <w:ind w:right="46"/>
        <w:jc w:val="both"/>
        <w:rPr>
          <w:rFonts w:ascii="Times New Roman" w:hAnsi="Times New Roman" w:cs="Times New Roman"/>
          <w:sz w:val="24"/>
          <w:szCs w:val="24"/>
        </w:rPr>
      </w:pPr>
      <w:r w:rsidRPr="001F216C">
        <w:rPr>
          <w:rFonts w:ascii="Times New Roman" w:hAnsi="Times New Roman" w:cs="Times New Roman"/>
          <w:sz w:val="24"/>
          <w:szCs w:val="24"/>
        </w:rPr>
        <w:t>Dr. Perle Totoson</w:t>
      </w:r>
    </w:p>
    <w:p w14:paraId="678D1EAA" w14:textId="77777777" w:rsidR="00C90FBE" w:rsidRPr="001F216C" w:rsidRDefault="00C90FBE" w:rsidP="00C90FBE">
      <w:pPr>
        <w:spacing w:after="0"/>
        <w:ind w:right="46"/>
        <w:jc w:val="both"/>
        <w:rPr>
          <w:rFonts w:ascii="Times New Roman" w:hAnsi="Times New Roman" w:cs="Times New Roman"/>
          <w:sz w:val="24"/>
          <w:szCs w:val="24"/>
        </w:rPr>
      </w:pPr>
      <w:r w:rsidRPr="001F216C">
        <w:rPr>
          <w:rFonts w:ascii="Times New Roman" w:hAnsi="Times New Roman" w:cs="Times New Roman"/>
          <w:sz w:val="24"/>
          <w:szCs w:val="24"/>
        </w:rPr>
        <w:t xml:space="preserve">19 rue Ambroise Paré, </w:t>
      </w:r>
      <w:proofErr w:type="spellStart"/>
      <w:r w:rsidRPr="001F216C">
        <w:rPr>
          <w:rFonts w:ascii="Times New Roman" w:hAnsi="Times New Roman" w:cs="Times New Roman"/>
          <w:sz w:val="24"/>
          <w:szCs w:val="24"/>
        </w:rPr>
        <w:t>bâtiment</w:t>
      </w:r>
      <w:proofErr w:type="spellEnd"/>
      <w:r w:rsidRPr="001F216C">
        <w:rPr>
          <w:rFonts w:ascii="Times New Roman" w:hAnsi="Times New Roman" w:cs="Times New Roman"/>
          <w:sz w:val="24"/>
          <w:szCs w:val="24"/>
        </w:rPr>
        <w:t xml:space="preserve"> S, 25030 BESANCON </w:t>
      </w:r>
      <w:proofErr w:type="spellStart"/>
      <w:r w:rsidRPr="001F216C">
        <w:rPr>
          <w:rFonts w:ascii="Times New Roman" w:hAnsi="Times New Roman" w:cs="Times New Roman"/>
          <w:sz w:val="24"/>
          <w:szCs w:val="24"/>
        </w:rPr>
        <w:t>cedex</w:t>
      </w:r>
      <w:proofErr w:type="spellEnd"/>
      <w:r w:rsidRPr="001F216C">
        <w:rPr>
          <w:rFonts w:ascii="Times New Roman" w:hAnsi="Times New Roman" w:cs="Times New Roman"/>
          <w:sz w:val="24"/>
          <w:szCs w:val="24"/>
        </w:rPr>
        <w:t xml:space="preserve">, FRANCE. </w:t>
      </w:r>
    </w:p>
    <w:p w14:paraId="2BDE60B6" w14:textId="77777777" w:rsidR="00C90FBE" w:rsidRPr="001F216C" w:rsidRDefault="00C90FBE" w:rsidP="00C90FBE">
      <w:pPr>
        <w:spacing w:after="0"/>
        <w:ind w:right="46"/>
        <w:jc w:val="both"/>
        <w:rPr>
          <w:rFonts w:ascii="Times New Roman" w:hAnsi="Times New Roman" w:cs="Times New Roman"/>
          <w:sz w:val="24"/>
          <w:szCs w:val="24"/>
        </w:rPr>
      </w:pPr>
      <w:r w:rsidRPr="001F216C">
        <w:rPr>
          <w:rFonts w:ascii="Times New Roman" w:hAnsi="Times New Roman" w:cs="Times New Roman"/>
          <w:sz w:val="24"/>
          <w:szCs w:val="24"/>
        </w:rPr>
        <w:t>Tel: (33) 3 63 08 23 40</w:t>
      </w:r>
    </w:p>
    <w:p w14:paraId="0D30F0C0" w14:textId="77777777" w:rsidR="00C90FBE" w:rsidRPr="001F216C" w:rsidRDefault="00C90FBE" w:rsidP="00C90FBE">
      <w:pPr>
        <w:spacing w:after="0"/>
        <w:ind w:right="46"/>
        <w:jc w:val="both"/>
        <w:rPr>
          <w:rFonts w:ascii="Times New Roman" w:hAnsi="Times New Roman" w:cs="Times New Roman"/>
          <w:sz w:val="24"/>
          <w:szCs w:val="24"/>
        </w:rPr>
      </w:pPr>
      <w:r w:rsidRPr="001F216C">
        <w:rPr>
          <w:rFonts w:ascii="Times New Roman" w:hAnsi="Times New Roman" w:cs="Times New Roman"/>
          <w:sz w:val="24"/>
          <w:szCs w:val="24"/>
        </w:rPr>
        <w:t>E-mail address: perle.totoson@univ-fcomte.fr</w:t>
      </w:r>
    </w:p>
    <w:p w14:paraId="68CF8FD2" w14:textId="77777777" w:rsidR="00F03E88" w:rsidRPr="008B14D5" w:rsidRDefault="00F03E88" w:rsidP="00F03E88">
      <w:pPr>
        <w:pStyle w:val="Corpsdetexte"/>
        <w:spacing w:line="480" w:lineRule="auto"/>
        <w:rPr>
          <w:bCs/>
          <w:u w:val="single"/>
          <w:lang w:val="en-US"/>
        </w:rPr>
      </w:pPr>
    </w:p>
    <w:p w14:paraId="7DCD6B57" w14:textId="77777777" w:rsidR="00F03E88" w:rsidRPr="008B14D5" w:rsidRDefault="00F03E88" w:rsidP="00F03E88">
      <w:pPr>
        <w:pStyle w:val="Corpsdetexte"/>
        <w:spacing w:line="480" w:lineRule="auto"/>
        <w:rPr>
          <w:bCs/>
        </w:rPr>
      </w:pPr>
      <w:r w:rsidRPr="008B14D5">
        <w:rPr>
          <w:b/>
          <w:bCs/>
        </w:rPr>
        <w:t>Running title:</w:t>
      </w:r>
      <w:r w:rsidRPr="008B14D5">
        <w:rPr>
          <w:bCs/>
        </w:rPr>
        <w:t xml:space="preserve"> </w:t>
      </w:r>
      <w:r w:rsidRPr="00633372">
        <w:rPr>
          <w:bCs/>
          <w:i/>
          <w:iCs/>
        </w:rPr>
        <w:t xml:space="preserve">Local ice cryotherapy reduced </w:t>
      </w:r>
      <w:r>
        <w:rPr>
          <w:bCs/>
          <w:i/>
          <w:iCs/>
        </w:rPr>
        <w:t>aortic</w:t>
      </w:r>
      <w:r w:rsidRPr="00633372">
        <w:rPr>
          <w:bCs/>
          <w:i/>
          <w:iCs/>
        </w:rPr>
        <w:t xml:space="preserve"> inflammation in arthritis</w:t>
      </w:r>
      <w:r w:rsidRPr="008B14D5">
        <w:rPr>
          <w:bCs/>
          <w:i/>
          <w:iCs/>
        </w:rPr>
        <w:t xml:space="preserve"> </w:t>
      </w:r>
    </w:p>
    <w:p w14:paraId="4C9BD2B4" w14:textId="77777777" w:rsidR="00F03E88" w:rsidRPr="008B14D5" w:rsidRDefault="00F03E88" w:rsidP="00F03E88">
      <w:pPr>
        <w:spacing w:after="120" w:line="360" w:lineRule="auto"/>
        <w:ind w:right="-2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3BEF4DC" w14:textId="77777777" w:rsidR="00286A07" w:rsidRPr="009002EA" w:rsidRDefault="00286A07" w:rsidP="00286A07">
      <w:pPr>
        <w:spacing w:after="120" w:line="360" w:lineRule="auto"/>
        <w:ind w:right="-2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5FC48DE3" w14:textId="77777777" w:rsidR="00286A07" w:rsidRDefault="00286A07" w:rsidP="00286A07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200FD91A" w14:textId="77777777" w:rsidR="001376AC" w:rsidRDefault="001376AC" w:rsidP="00286A07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09392FF4" w14:textId="77777777" w:rsidR="001376AC" w:rsidRDefault="001376AC" w:rsidP="00286A07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6BBE590B" w14:textId="77777777" w:rsidR="001376AC" w:rsidRPr="001376AC" w:rsidRDefault="001376AC" w:rsidP="00286A07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7446C79D" w14:textId="77777777" w:rsidR="008C76F9" w:rsidRPr="00C9443D" w:rsidRDefault="008C76F9" w:rsidP="00286A07">
      <w:pPr>
        <w:rPr>
          <w:rFonts w:ascii="Times New Roman" w:hAnsi="Times New Roman"/>
          <w:b/>
          <w:bCs/>
          <w:sz w:val="24"/>
          <w:szCs w:val="24"/>
        </w:rPr>
      </w:pPr>
    </w:p>
    <w:p w14:paraId="128421DF" w14:textId="77777777" w:rsidR="00286A07" w:rsidRDefault="00286A07" w:rsidP="00286A07">
      <w:pPr>
        <w:rPr>
          <w:rFonts w:ascii="Times New Roman" w:hAnsi="Times New Roman"/>
          <w:b/>
          <w:bCs/>
          <w:sz w:val="24"/>
          <w:szCs w:val="24"/>
        </w:rPr>
      </w:pPr>
    </w:p>
    <w:p w14:paraId="0F4EA04B" w14:textId="77777777" w:rsidR="0005668A" w:rsidRDefault="0005668A" w:rsidP="00286A07">
      <w:pPr>
        <w:rPr>
          <w:rFonts w:ascii="Times New Roman" w:hAnsi="Times New Roman"/>
          <w:b/>
          <w:sz w:val="24"/>
          <w:szCs w:val="24"/>
        </w:rPr>
      </w:pPr>
    </w:p>
    <w:p w14:paraId="6C6A02B9" w14:textId="5176F185" w:rsidR="0005668A" w:rsidRDefault="0005668A" w:rsidP="00286A0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l Figure</w:t>
      </w:r>
    </w:p>
    <w:p w14:paraId="0D75D40B" w14:textId="4F025670" w:rsidR="0005668A" w:rsidRDefault="0005668A" w:rsidP="00286A0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fr-FR" w:eastAsia="fr-FR"/>
        </w:rPr>
        <w:drawing>
          <wp:inline distT="0" distB="0" distL="0" distR="0" wp14:anchorId="47348F56" wp14:editId="633030C1">
            <wp:extent cx="4498175" cy="766699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981"/>
                    <a:stretch/>
                  </pic:blipFill>
                  <pic:spPr bwMode="auto">
                    <a:xfrm>
                      <a:off x="0" y="0"/>
                      <a:ext cx="4513689" cy="7693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DC7DDB" w14:textId="269C2D12" w:rsidR="0005668A" w:rsidRPr="0005668A" w:rsidRDefault="0005668A" w:rsidP="0005668A">
      <w:pPr>
        <w:pStyle w:val="NormalWeb"/>
        <w:spacing w:after="0" w:afterAutospacing="0" w:line="276" w:lineRule="auto"/>
        <w:jc w:val="both"/>
        <w:rPr>
          <w:rFonts w:eastAsiaTheme="minorEastAsia"/>
          <w:b/>
          <w:bCs/>
          <w:color w:val="000000" w:themeColor="text1"/>
          <w:kern w:val="24"/>
          <w:szCs w:val="20"/>
        </w:rPr>
      </w:pPr>
      <w:r>
        <w:rPr>
          <w:rFonts w:eastAsiaTheme="minorEastAsia"/>
          <w:b/>
          <w:bCs/>
          <w:color w:val="000000" w:themeColor="text1"/>
          <w:kern w:val="24"/>
          <w:szCs w:val="20"/>
        </w:rPr>
        <w:lastRenderedPageBreak/>
        <w:t xml:space="preserve">Supplemental Figure 1. </w:t>
      </w:r>
      <w:r w:rsidR="008A2C44" w:rsidRPr="0005668A">
        <w:rPr>
          <w:rFonts w:eastAsiaTheme="minorEastAsia"/>
          <w:b/>
          <w:bCs/>
          <w:color w:val="000000" w:themeColor="text1"/>
          <w:kern w:val="24"/>
          <w:szCs w:val="20"/>
        </w:rPr>
        <w:t xml:space="preserve">Gating </w:t>
      </w:r>
      <w:r w:rsidR="0043012D" w:rsidRPr="0005668A">
        <w:rPr>
          <w:rFonts w:eastAsiaTheme="minorEastAsia"/>
          <w:b/>
          <w:bCs/>
          <w:color w:val="000000" w:themeColor="text1"/>
          <w:kern w:val="24"/>
          <w:szCs w:val="20"/>
        </w:rPr>
        <w:t>strategy</w:t>
      </w:r>
      <w:r w:rsidR="008A2C44" w:rsidRPr="0005668A">
        <w:rPr>
          <w:rFonts w:eastAsiaTheme="minorEastAsia"/>
          <w:b/>
          <w:bCs/>
          <w:color w:val="000000" w:themeColor="text1"/>
          <w:kern w:val="24"/>
          <w:szCs w:val="20"/>
        </w:rPr>
        <w:t xml:space="preserve"> example </w:t>
      </w:r>
      <w:r w:rsidR="0043012D" w:rsidRPr="0005668A">
        <w:rPr>
          <w:rFonts w:eastAsiaTheme="minorEastAsia"/>
          <w:b/>
          <w:bCs/>
          <w:color w:val="000000" w:themeColor="text1"/>
          <w:kern w:val="24"/>
          <w:szCs w:val="20"/>
        </w:rPr>
        <w:t xml:space="preserve">used </w:t>
      </w:r>
      <w:r w:rsidR="008A2C44" w:rsidRPr="0005668A">
        <w:rPr>
          <w:rFonts w:eastAsiaTheme="minorEastAsia"/>
          <w:b/>
          <w:bCs/>
          <w:color w:val="000000" w:themeColor="text1"/>
          <w:kern w:val="24"/>
          <w:szCs w:val="20"/>
        </w:rPr>
        <w:t xml:space="preserve">to sort </w:t>
      </w:r>
      <w:r w:rsidR="00F03E88">
        <w:rPr>
          <w:rFonts w:eastAsiaTheme="minorEastAsia"/>
          <w:b/>
          <w:bCs/>
          <w:color w:val="000000" w:themeColor="text1"/>
          <w:kern w:val="24"/>
          <w:szCs w:val="20"/>
        </w:rPr>
        <w:t>leukocyte</w:t>
      </w:r>
      <w:r w:rsidR="008A2C44" w:rsidRPr="0005668A">
        <w:rPr>
          <w:rFonts w:eastAsiaTheme="minorEastAsia"/>
          <w:b/>
          <w:bCs/>
          <w:color w:val="000000" w:themeColor="text1"/>
          <w:kern w:val="24"/>
          <w:szCs w:val="20"/>
        </w:rPr>
        <w:t xml:space="preserve"> subpopulations in blood and thoracic aorta samples in AIA rats</w:t>
      </w:r>
      <w:r w:rsidR="0043012D" w:rsidRPr="0005668A">
        <w:rPr>
          <w:rFonts w:eastAsiaTheme="minorEastAsia"/>
          <w:b/>
          <w:bCs/>
          <w:color w:val="000000" w:themeColor="text1"/>
          <w:kern w:val="24"/>
          <w:szCs w:val="20"/>
        </w:rPr>
        <w:t xml:space="preserve"> by flow cytometry</w:t>
      </w:r>
      <w:r w:rsidR="008A2C44" w:rsidRPr="0005668A">
        <w:rPr>
          <w:rFonts w:eastAsiaTheme="minorEastAsia"/>
          <w:b/>
          <w:bCs/>
          <w:color w:val="000000" w:themeColor="text1"/>
          <w:kern w:val="24"/>
          <w:szCs w:val="20"/>
        </w:rPr>
        <w:t xml:space="preserve">. </w:t>
      </w:r>
    </w:p>
    <w:p w14:paraId="60CA14AF" w14:textId="5A3966EE" w:rsidR="001A77E3" w:rsidRPr="0005668A" w:rsidRDefault="0043012D" w:rsidP="0005668A">
      <w:pPr>
        <w:pStyle w:val="NormalWeb"/>
        <w:spacing w:before="0" w:beforeAutospacing="0" w:after="0" w:afterAutospacing="0" w:line="276" w:lineRule="auto"/>
        <w:jc w:val="both"/>
      </w:pPr>
      <w:r w:rsidRPr="0005668A">
        <w:rPr>
          <w:rFonts w:eastAsiaTheme="minorEastAsia"/>
          <w:bCs/>
          <w:color w:val="000000" w:themeColor="text1"/>
          <w:kern w:val="24"/>
          <w:szCs w:val="20"/>
        </w:rPr>
        <w:t xml:space="preserve">Aortic and blood </w:t>
      </w:r>
      <w:r w:rsidR="00F03E88">
        <w:rPr>
          <w:rFonts w:eastAsiaTheme="minorEastAsia"/>
          <w:bCs/>
          <w:color w:val="000000" w:themeColor="text1"/>
          <w:kern w:val="24"/>
          <w:szCs w:val="20"/>
        </w:rPr>
        <w:t>leukocyte</w:t>
      </w:r>
      <w:r w:rsidRPr="0005668A">
        <w:rPr>
          <w:rFonts w:eastAsiaTheme="minorEastAsia"/>
          <w:bCs/>
          <w:color w:val="000000" w:themeColor="text1"/>
          <w:kern w:val="24"/>
          <w:szCs w:val="20"/>
        </w:rPr>
        <w:t xml:space="preserve">s subpopulations of AIA rats were sorted by flow cytometry according to the strategy described below. </w:t>
      </w:r>
      <w:r w:rsidR="008A2C44" w:rsidRPr="0005668A">
        <w:rPr>
          <w:rFonts w:eastAsiaTheme="minorEastAsia"/>
          <w:bCs/>
          <w:color w:val="000000" w:themeColor="text1"/>
          <w:kern w:val="24"/>
          <w:szCs w:val="20"/>
        </w:rPr>
        <w:t xml:space="preserve">Different </w:t>
      </w:r>
      <w:r w:rsidR="00F03E88">
        <w:rPr>
          <w:rFonts w:eastAsiaTheme="minorEastAsia"/>
          <w:bCs/>
          <w:color w:val="000000" w:themeColor="text1"/>
          <w:kern w:val="24"/>
          <w:szCs w:val="20"/>
        </w:rPr>
        <w:t>leukocyte</w:t>
      </w:r>
      <w:r w:rsidR="008A2C44" w:rsidRPr="0005668A">
        <w:rPr>
          <w:rFonts w:eastAsiaTheme="minorEastAsia"/>
          <w:bCs/>
          <w:color w:val="000000" w:themeColor="text1"/>
          <w:kern w:val="24"/>
          <w:szCs w:val="20"/>
        </w:rPr>
        <w:t xml:space="preserve"> subpopulations were determined using membrane </w:t>
      </w:r>
      <w:r w:rsidRPr="0005668A">
        <w:rPr>
          <w:rFonts w:eastAsiaTheme="minorEastAsia"/>
          <w:bCs/>
          <w:color w:val="000000" w:themeColor="text1"/>
          <w:kern w:val="24"/>
          <w:szCs w:val="20"/>
        </w:rPr>
        <w:t xml:space="preserve">labeling </w:t>
      </w:r>
      <w:r w:rsidR="008A2C44" w:rsidRPr="0005668A">
        <w:rPr>
          <w:rFonts w:eastAsiaTheme="minorEastAsia"/>
          <w:bCs/>
          <w:color w:val="000000" w:themeColor="text1"/>
          <w:kern w:val="24"/>
          <w:szCs w:val="20"/>
        </w:rPr>
        <w:t>(CD45</w:t>
      </w:r>
      <w:r w:rsidRPr="001376AC">
        <w:rPr>
          <w:rFonts w:eastAsiaTheme="minorEastAsia"/>
          <w:bCs/>
          <w:color w:val="000000" w:themeColor="text1"/>
          <w:kern w:val="24"/>
          <w:szCs w:val="20"/>
          <w:vertAlign w:val="superscript"/>
        </w:rPr>
        <w:t>+</w:t>
      </w:r>
      <w:r w:rsidRPr="0005668A">
        <w:rPr>
          <w:rFonts w:eastAsiaTheme="minorEastAsia"/>
          <w:bCs/>
          <w:color w:val="000000" w:themeColor="text1"/>
          <w:kern w:val="24"/>
          <w:szCs w:val="20"/>
        </w:rPr>
        <w:t xml:space="preserve"> </w:t>
      </w:r>
      <w:r w:rsidR="00F03E88">
        <w:rPr>
          <w:rFonts w:eastAsiaTheme="minorEastAsia"/>
          <w:bCs/>
          <w:color w:val="000000" w:themeColor="text1"/>
          <w:kern w:val="24"/>
          <w:szCs w:val="20"/>
        </w:rPr>
        <w:t>leukocyte</w:t>
      </w:r>
      <w:r w:rsidRPr="0005668A">
        <w:rPr>
          <w:rFonts w:eastAsiaTheme="minorEastAsia"/>
          <w:bCs/>
          <w:color w:val="000000" w:themeColor="text1"/>
          <w:kern w:val="24"/>
          <w:szCs w:val="20"/>
        </w:rPr>
        <w:t>s</w:t>
      </w:r>
      <w:r w:rsidR="008A2C44" w:rsidRPr="0005668A">
        <w:rPr>
          <w:rFonts w:eastAsiaTheme="minorEastAsia"/>
          <w:bCs/>
          <w:color w:val="000000" w:themeColor="text1"/>
          <w:kern w:val="24"/>
          <w:szCs w:val="20"/>
        </w:rPr>
        <w:t xml:space="preserve">, </w:t>
      </w:r>
      <w:r w:rsidR="008A2C44" w:rsidRPr="0005668A">
        <w:rPr>
          <w:bCs/>
          <w:lang w:val="en"/>
        </w:rPr>
        <w:t>CD11b/c</w:t>
      </w:r>
      <w:r w:rsidRPr="001376AC">
        <w:rPr>
          <w:bCs/>
          <w:vertAlign w:val="superscript"/>
          <w:lang w:val="en"/>
        </w:rPr>
        <w:t>+</w:t>
      </w:r>
      <w:r w:rsidRPr="0005668A">
        <w:rPr>
          <w:bCs/>
          <w:lang w:val="en"/>
        </w:rPr>
        <w:t xml:space="preserve"> monocytes/macrophages</w:t>
      </w:r>
      <w:r w:rsidR="008A2C44" w:rsidRPr="0005668A">
        <w:rPr>
          <w:bCs/>
          <w:lang w:val="en"/>
        </w:rPr>
        <w:t xml:space="preserve">, </w:t>
      </w:r>
      <w:r w:rsidRPr="0005668A">
        <w:rPr>
          <w:bCs/>
          <w:lang w:val="en"/>
        </w:rPr>
        <w:t xml:space="preserve">T lymphocytes </w:t>
      </w:r>
      <w:r w:rsidR="008A2C44" w:rsidRPr="0005668A">
        <w:rPr>
          <w:bCs/>
          <w:lang w:val="en"/>
        </w:rPr>
        <w:t>CD4</w:t>
      </w:r>
      <w:r w:rsidRPr="001376AC">
        <w:rPr>
          <w:bCs/>
          <w:vertAlign w:val="superscript"/>
          <w:lang w:val="en"/>
        </w:rPr>
        <w:t>+</w:t>
      </w:r>
      <w:r w:rsidRPr="0005668A">
        <w:rPr>
          <w:bCs/>
          <w:lang w:val="en"/>
        </w:rPr>
        <w:t xml:space="preserve"> and</w:t>
      </w:r>
      <w:r w:rsidR="008A2C44" w:rsidRPr="0005668A">
        <w:rPr>
          <w:bCs/>
          <w:lang w:val="en"/>
        </w:rPr>
        <w:t xml:space="preserve"> CD8</w:t>
      </w:r>
      <w:r w:rsidRPr="001376AC">
        <w:rPr>
          <w:bCs/>
          <w:vertAlign w:val="superscript"/>
          <w:lang w:val="en"/>
        </w:rPr>
        <w:t>+</w:t>
      </w:r>
      <w:r w:rsidR="008A2C44" w:rsidRPr="0005668A">
        <w:rPr>
          <w:bCs/>
          <w:lang w:val="en"/>
        </w:rPr>
        <w:t xml:space="preserve">, granulocytes </w:t>
      </w:r>
      <w:r w:rsidR="003278D5" w:rsidRPr="0005668A">
        <w:rPr>
          <w:bCs/>
          <w:lang w:val="en"/>
        </w:rPr>
        <w:t>(</w:t>
      </w:r>
      <w:r w:rsidR="0054388C" w:rsidRPr="0005668A">
        <w:rPr>
          <w:bCs/>
          <w:lang w:val="en"/>
        </w:rPr>
        <w:t>RP-1</w:t>
      </w:r>
      <w:r w:rsidR="0054388C" w:rsidRPr="001376AC">
        <w:rPr>
          <w:bCs/>
          <w:vertAlign w:val="superscript"/>
          <w:lang w:val="en"/>
        </w:rPr>
        <w:t>+</w:t>
      </w:r>
      <w:r w:rsidR="003278D5" w:rsidRPr="0005668A">
        <w:rPr>
          <w:bCs/>
          <w:lang w:val="en"/>
        </w:rPr>
        <w:t>)</w:t>
      </w:r>
      <w:r w:rsidR="008A2C44" w:rsidRPr="0005668A">
        <w:rPr>
          <w:bCs/>
          <w:lang w:val="en"/>
        </w:rPr>
        <w:t xml:space="preserve"> or intracellular (anti-IL-17A</w:t>
      </w:r>
      <w:r w:rsidR="0054388C" w:rsidRPr="0005668A">
        <w:rPr>
          <w:bCs/>
          <w:lang w:val="en"/>
        </w:rPr>
        <w:t xml:space="preserve"> antibody</w:t>
      </w:r>
      <w:r w:rsidR="008A2C44" w:rsidRPr="0005668A">
        <w:rPr>
          <w:bCs/>
          <w:lang w:val="en"/>
        </w:rPr>
        <w:t>).</w:t>
      </w:r>
      <w:r w:rsidR="00206F16" w:rsidRPr="0005668A">
        <w:rPr>
          <w:bCs/>
          <w:lang w:val="en"/>
        </w:rPr>
        <w:t xml:space="preserve"> </w:t>
      </w:r>
      <w:r w:rsidR="0054388C" w:rsidRPr="0005668A">
        <w:rPr>
          <w:b/>
          <w:bCs/>
          <w:lang w:val="en"/>
        </w:rPr>
        <w:t>In a</w:t>
      </w:r>
      <w:proofErr w:type="spellStart"/>
      <w:r w:rsidR="00AB12DB" w:rsidRPr="0005668A">
        <w:rPr>
          <w:b/>
        </w:rPr>
        <w:t>ortic</w:t>
      </w:r>
      <w:proofErr w:type="spellEnd"/>
      <w:r w:rsidR="00AB12DB" w:rsidRPr="0005668A">
        <w:rPr>
          <w:b/>
        </w:rPr>
        <w:t xml:space="preserve"> samples</w:t>
      </w:r>
      <w:r w:rsidRPr="0005668A">
        <w:t>:</w:t>
      </w:r>
      <w:r w:rsidR="0054388C" w:rsidRPr="0005668A">
        <w:t xml:space="preserve"> </w:t>
      </w:r>
      <w:r w:rsidR="00F03E88">
        <w:t>leukocyte</w:t>
      </w:r>
      <w:r w:rsidR="00AB12DB" w:rsidRPr="0005668A">
        <w:t>s</w:t>
      </w:r>
      <w:r w:rsidR="00110A22" w:rsidRPr="0005668A">
        <w:t xml:space="preserve"> were</w:t>
      </w:r>
      <w:r w:rsidR="00AB12DB" w:rsidRPr="0005668A">
        <w:t xml:space="preserve"> isolated according</w:t>
      </w:r>
      <w:r w:rsidR="0054388C" w:rsidRPr="0005668A">
        <w:t xml:space="preserve"> to their size, </w:t>
      </w:r>
      <w:r w:rsidR="00FA1CF0" w:rsidRPr="0005668A">
        <w:t>granularity</w:t>
      </w:r>
      <w:r w:rsidR="0054388C" w:rsidRPr="0005668A">
        <w:t xml:space="preserve"> </w:t>
      </w:r>
      <w:r w:rsidR="0054388C" w:rsidRPr="0005668A">
        <w:rPr>
          <w:b/>
        </w:rPr>
        <w:t>(A)</w:t>
      </w:r>
      <w:r w:rsidR="00FA1CF0" w:rsidRPr="0005668A">
        <w:t xml:space="preserve"> and </w:t>
      </w:r>
      <w:r w:rsidR="0054388C" w:rsidRPr="0005668A">
        <w:t>CD45</w:t>
      </w:r>
      <w:r w:rsidR="0054388C" w:rsidRPr="001376AC">
        <w:rPr>
          <w:vertAlign w:val="superscript"/>
        </w:rPr>
        <w:t>+</w:t>
      </w:r>
      <w:r w:rsidR="0054388C" w:rsidRPr="0005668A">
        <w:t xml:space="preserve"> labeling </w:t>
      </w:r>
      <w:r w:rsidR="0054388C" w:rsidRPr="0005668A">
        <w:rPr>
          <w:b/>
        </w:rPr>
        <w:t>(B)</w:t>
      </w:r>
      <w:r w:rsidR="0054388C" w:rsidRPr="0005668A">
        <w:t xml:space="preserve"> and </w:t>
      </w:r>
      <w:r w:rsidR="00AB12DB" w:rsidRPr="0005668A">
        <w:t xml:space="preserve">only the viable cells </w:t>
      </w:r>
      <w:r w:rsidR="0054388C" w:rsidRPr="0005668A">
        <w:rPr>
          <w:b/>
        </w:rPr>
        <w:t>(C)</w:t>
      </w:r>
      <w:r w:rsidR="0054388C" w:rsidRPr="0005668A">
        <w:t xml:space="preserve"> </w:t>
      </w:r>
      <w:r w:rsidR="00626C1A" w:rsidRPr="0005668A">
        <w:t>(</w:t>
      </w:r>
      <w:r w:rsidR="0054388C" w:rsidRPr="0005668A">
        <w:t>labeled with fixable dead cell stain</w:t>
      </w:r>
      <w:r w:rsidR="00626C1A" w:rsidRPr="0005668A">
        <w:t>)</w:t>
      </w:r>
      <w:r w:rsidR="003278D5" w:rsidRPr="0005668A">
        <w:t xml:space="preserve"> </w:t>
      </w:r>
      <w:r w:rsidR="00110A22" w:rsidRPr="0005668A">
        <w:t>were</w:t>
      </w:r>
      <w:r w:rsidR="00AB12DB" w:rsidRPr="0005668A">
        <w:t xml:space="preserve"> </w:t>
      </w:r>
      <w:r w:rsidR="0054388C" w:rsidRPr="0005668A">
        <w:t>isolat</w:t>
      </w:r>
      <w:r w:rsidR="00AB12DB" w:rsidRPr="0005668A">
        <w:t>ed</w:t>
      </w:r>
      <w:r w:rsidR="003278D5" w:rsidRPr="0005668A">
        <w:t>.</w:t>
      </w:r>
      <w:r w:rsidR="007D0B86">
        <w:t xml:space="preserve"> Viable </w:t>
      </w:r>
      <w:r w:rsidR="00F03E88">
        <w:t>leukocyte</w:t>
      </w:r>
      <w:r w:rsidR="00AB12DB" w:rsidRPr="0005668A">
        <w:t>s (CD45</w:t>
      </w:r>
      <w:r w:rsidR="00AB12DB" w:rsidRPr="001376AC">
        <w:rPr>
          <w:vertAlign w:val="superscript"/>
        </w:rPr>
        <w:t>+</w:t>
      </w:r>
      <w:r w:rsidR="00AB12DB" w:rsidRPr="0005668A">
        <w:t xml:space="preserve">) </w:t>
      </w:r>
      <w:r w:rsidR="0054388C" w:rsidRPr="0005668A">
        <w:t>were</w:t>
      </w:r>
      <w:r w:rsidR="00AB12DB" w:rsidRPr="0005668A">
        <w:t xml:space="preserve"> separated into T lymphocytes (CD3</w:t>
      </w:r>
      <w:r w:rsidR="00AB12DB" w:rsidRPr="001376AC">
        <w:rPr>
          <w:vertAlign w:val="superscript"/>
        </w:rPr>
        <w:t>+</w:t>
      </w:r>
      <w:r w:rsidR="00AB12DB" w:rsidRPr="0005668A">
        <w:t>)</w:t>
      </w:r>
      <w:r w:rsidR="0054388C" w:rsidRPr="0005668A">
        <w:t xml:space="preserve"> </w:t>
      </w:r>
      <w:r w:rsidR="0054388C" w:rsidRPr="0005668A">
        <w:rPr>
          <w:b/>
        </w:rPr>
        <w:t>(D)</w:t>
      </w:r>
      <w:r w:rsidR="00AB12DB" w:rsidRPr="0005668A">
        <w:rPr>
          <w:b/>
        </w:rPr>
        <w:t xml:space="preserve"> </w:t>
      </w:r>
      <w:r w:rsidR="0054388C" w:rsidRPr="0005668A">
        <w:t>and innate immune</w:t>
      </w:r>
      <w:r w:rsidR="00AB12DB" w:rsidRPr="0005668A">
        <w:t xml:space="preserve"> cells (CD11b/c</w:t>
      </w:r>
      <w:r w:rsidR="00AB12DB" w:rsidRPr="001376AC">
        <w:rPr>
          <w:vertAlign w:val="superscript"/>
        </w:rPr>
        <w:t>+</w:t>
      </w:r>
      <w:r w:rsidR="00AB12DB" w:rsidRPr="0005668A">
        <w:t>)</w:t>
      </w:r>
      <w:r w:rsidR="003278D5" w:rsidRPr="0005668A">
        <w:t xml:space="preserve"> </w:t>
      </w:r>
      <w:r w:rsidR="00FE5C67" w:rsidRPr="0005668A">
        <w:rPr>
          <w:b/>
        </w:rPr>
        <w:t>(E)</w:t>
      </w:r>
      <w:r w:rsidR="00FE5C67" w:rsidRPr="0005668A">
        <w:t xml:space="preserve"> </w:t>
      </w:r>
      <w:r w:rsidR="003278D5" w:rsidRPr="0005668A">
        <w:t>according to their labeling</w:t>
      </w:r>
      <w:r w:rsidR="00AB12DB" w:rsidRPr="0005668A">
        <w:t>. Among CD11b/c</w:t>
      </w:r>
      <w:r w:rsidR="00AB12DB" w:rsidRPr="001376AC">
        <w:rPr>
          <w:vertAlign w:val="superscript"/>
        </w:rPr>
        <w:t>+</w:t>
      </w:r>
      <w:r w:rsidR="00AB12DB" w:rsidRPr="0005668A">
        <w:t>, neutrophils (RP-1</w:t>
      </w:r>
      <w:r w:rsidR="00AB12DB" w:rsidRPr="001376AC">
        <w:rPr>
          <w:vertAlign w:val="superscript"/>
        </w:rPr>
        <w:t>+</w:t>
      </w:r>
      <w:r w:rsidR="00AB12DB" w:rsidRPr="0005668A">
        <w:t xml:space="preserve">) </w:t>
      </w:r>
      <w:r w:rsidR="0054388C" w:rsidRPr="0005668A">
        <w:t>and monocytes/macrophages (RP-1</w:t>
      </w:r>
      <w:r w:rsidR="00F03E88">
        <w:t>-</w:t>
      </w:r>
      <w:r w:rsidR="00AB12DB" w:rsidRPr="0005668A">
        <w:t>) c</w:t>
      </w:r>
      <w:r w:rsidR="00110A22" w:rsidRPr="0005668A">
        <w:t>ould</w:t>
      </w:r>
      <w:r w:rsidR="00AB12DB" w:rsidRPr="0005668A">
        <w:t xml:space="preserve"> </w:t>
      </w:r>
      <w:r w:rsidR="003278D5" w:rsidRPr="0005668A">
        <w:t xml:space="preserve">also </w:t>
      </w:r>
      <w:r w:rsidR="00AB12DB" w:rsidRPr="0005668A">
        <w:t>be dissociated</w:t>
      </w:r>
      <w:r w:rsidR="00FE5C67" w:rsidRPr="0005668A">
        <w:t xml:space="preserve"> </w:t>
      </w:r>
      <w:r w:rsidR="00FE5C67" w:rsidRPr="0005668A">
        <w:rPr>
          <w:b/>
        </w:rPr>
        <w:t>(E)</w:t>
      </w:r>
      <w:r w:rsidR="00AB12DB" w:rsidRPr="0005668A">
        <w:t>. Among the T lymphocytes (CD3</w:t>
      </w:r>
      <w:r w:rsidR="00AB12DB" w:rsidRPr="001376AC">
        <w:rPr>
          <w:vertAlign w:val="superscript"/>
        </w:rPr>
        <w:t>+</w:t>
      </w:r>
      <w:r w:rsidR="00AB12DB" w:rsidRPr="0005668A">
        <w:t>), the CD4</w:t>
      </w:r>
      <w:r w:rsidR="00AB12DB" w:rsidRPr="001376AC">
        <w:rPr>
          <w:vertAlign w:val="superscript"/>
        </w:rPr>
        <w:t>+</w:t>
      </w:r>
      <w:r w:rsidR="00AB12DB" w:rsidRPr="0005668A">
        <w:t xml:space="preserve"> and CD8</w:t>
      </w:r>
      <w:r w:rsidR="00AB12DB" w:rsidRPr="001376AC">
        <w:rPr>
          <w:vertAlign w:val="superscript"/>
        </w:rPr>
        <w:t>+</w:t>
      </w:r>
      <w:r w:rsidR="00AB12DB" w:rsidRPr="0005668A">
        <w:t xml:space="preserve"> T </w:t>
      </w:r>
      <w:r w:rsidR="0054388C" w:rsidRPr="0005668A">
        <w:t>cells</w:t>
      </w:r>
      <w:r w:rsidR="00AB12DB" w:rsidRPr="0005668A">
        <w:t xml:space="preserve"> </w:t>
      </w:r>
      <w:r w:rsidR="00110A22" w:rsidRPr="0005668A">
        <w:t>were</w:t>
      </w:r>
      <w:r w:rsidR="00AB12DB" w:rsidRPr="0005668A">
        <w:t xml:space="preserve"> separated according to their respective labeling</w:t>
      </w:r>
      <w:r w:rsidR="00FE5C67" w:rsidRPr="0005668A">
        <w:t xml:space="preserve"> </w:t>
      </w:r>
      <w:r w:rsidR="00FE5C67" w:rsidRPr="0005668A">
        <w:rPr>
          <w:b/>
        </w:rPr>
        <w:t>(F)</w:t>
      </w:r>
      <w:r w:rsidR="00AB12DB" w:rsidRPr="0005668A">
        <w:t xml:space="preserve">. Intracellular labeling of IL-17A </w:t>
      </w:r>
      <w:r w:rsidR="00110A22" w:rsidRPr="0005668A">
        <w:t>allowed</w:t>
      </w:r>
      <w:r w:rsidR="00AB12DB" w:rsidRPr="0005668A">
        <w:t xml:space="preserve"> to separate CD4</w:t>
      </w:r>
      <w:r w:rsidR="00AB12DB" w:rsidRPr="001376AC">
        <w:rPr>
          <w:vertAlign w:val="superscript"/>
        </w:rPr>
        <w:t>+</w:t>
      </w:r>
      <w:r w:rsidR="00AB12DB" w:rsidRPr="0005668A">
        <w:t xml:space="preserve"> and CD8</w:t>
      </w:r>
      <w:r w:rsidR="00AB12DB" w:rsidRPr="001376AC">
        <w:rPr>
          <w:vertAlign w:val="superscript"/>
        </w:rPr>
        <w:t>+</w:t>
      </w:r>
      <w:r w:rsidR="00AB12DB" w:rsidRPr="0005668A">
        <w:t xml:space="preserve"> T cells producing IL-17A (Th17 and Tc17) or not</w:t>
      </w:r>
      <w:r w:rsidR="00FE5C67" w:rsidRPr="0005668A">
        <w:t xml:space="preserve"> </w:t>
      </w:r>
      <w:r w:rsidR="00FE5C67" w:rsidRPr="0005668A">
        <w:rPr>
          <w:b/>
        </w:rPr>
        <w:t>(G-J)</w:t>
      </w:r>
      <w:r w:rsidR="00AB12DB" w:rsidRPr="0005668A">
        <w:t xml:space="preserve">. </w:t>
      </w:r>
      <w:r w:rsidR="0054388C" w:rsidRPr="0005668A">
        <w:rPr>
          <w:b/>
        </w:rPr>
        <w:t xml:space="preserve">In </w:t>
      </w:r>
      <w:r w:rsidR="00AB12DB" w:rsidRPr="0005668A">
        <w:rPr>
          <w:b/>
        </w:rPr>
        <w:t>blood samples:</w:t>
      </w:r>
      <w:r w:rsidR="00AB12DB" w:rsidRPr="0005668A">
        <w:t xml:space="preserve"> the same methodology </w:t>
      </w:r>
      <w:r w:rsidR="00110A22" w:rsidRPr="0005668A">
        <w:t>was</w:t>
      </w:r>
      <w:r w:rsidR="00AB12DB" w:rsidRPr="0005668A">
        <w:t xml:space="preserve"> followed with an additional preliminary </w:t>
      </w:r>
      <w:r w:rsidR="007D0B86">
        <w:t xml:space="preserve">step. During the sorting of </w:t>
      </w:r>
      <w:r w:rsidR="00F03E88">
        <w:t>leukocyte</w:t>
      </w:r>
      <w:r w:rsidR="00AB12DB" w:rsidRPr="0005668A">
        <w:t>s (CD45</w:t>
      </w:r>
      <w:r w:rsidR="00AB12DB" w:rsidRPr="001376AC">
        <w:rPr>
          <w:vertAlign w:val="superscript"/>
        </w:rPr>
        <w:t>+</w:t>
      </w:r>
      <w:r w:rsidR="00AB12DB" w:rsidRPr="0005668A">
        <w:t xml:space="preserve">), the beads of the </w:t>
      </w:r>
      <w:proofErr w:type="spellStart"/>
      <w:r w:rsidR="00AB12DB" w:rsidRPr="0005668A">
        <w:t>Trucount</w:t>
      </w:r>
      <w:proofErr w:type="spellEnd"/>
      <w:r w:rsidR="00AB12DB" w:rsidRPr="0005668A">
        <w:t xml:space="preserve"> tubes </w:t>
      </w:r>
      <w:r w:rsidR="00110A22" w:rsidRPr="0005668A">
        <w:t>were</w:t>
      </w:r>
      <w:r w:rsidR="00AB12DB" w:rsidRPr="0005668A">
        <w:t xml:space="preserve"> isolated and counted in order to subsequently find the exact number of </w:t>
      </w:r>
      <w:r w:rsidR="00110A22" w:rsidRPr="0005668A">
        <w:t xml:space="preserve">labeled </w:t>
      </w:r>
      <w:r w:rsidR="00AB12DB" w:rsidRPr="0005668A">
        <w:t>cells</w:t>
      </w:r>
      <w:r w:rsidR="00FE5C67" w:rsidRPr="0005668A">
        <w:t xml:space="preserve"> </w:t>
      </w:r>
      <w:r w:rsidR="00FE5C67" w:rsidRPr="0005668A">
        <w:rPr>
          <w:b/>
        </w:rPr>
        <w:t>(K, L)</w:t>
      </w:r>
      <w:r w:rsidR="00AB12DB" w:rsidRPr="0005668A">
        <w:t xml:space="preserve">. The separation </w:t>
      </w:r>
      <w:r w:rsidR="00FE5C67" w:rsidRPr="0005668A">
        <w:t xml:space="preserve">of </w:t>
      </w:r>
      <w:r w:rsidR="00F03E88">
        <w:t>leukocyte</w:t>
      </w:r>
      <w:r w:rsidR="00FE5C67" w:rsidRPr="0005668A">
        <w:t>s</w:t>
      </w:r>
      <w:r w:rsidR="00B272A9" w:rsidRPr="0005668A">
        <w:t xml:space="preserve"> </w:t>
      </w:r>
      <w:r w:rsidR="00B272A9" w:rsidRPr="0005668A">
        <w:rPr>
          <w:b/>
        </w:rPr>
        <w:t>(M)</w:t>
      </w:r>
      <w:r w:rsidR="00FE5C67" w:rsidRPr="0005668A">
        <w:t xml:space="preserve">, monocytes/macrophages, </w:t>
      </w:r>
      <w:r w:rsidR="00071860" w:rsidRPr="0005668A">
        <w:t>neutrophils</w:t>
      </w:r>
      <w:r w:rsidR="00B272A9" w:rsidRPr="0005668A">
        <w:t xml:space="preserve"> </w:t>
      </w:r>
      <w:r w:rsidR="00B272A9" w:rsidRPr="0005668A">
        <w:rPr>
          <w:b/>
        </w:rPr>
        <w:t>(O)</w:t>
      </w:r>
      <w:r w:rsidR="00071860" w:rsidRPr="0005668A">
        <w:t xml:space="preserve">, </w:t>
      </w:r>
      <w:r w:rsidR="00FE5C67" w:rsidRPr="0005668A">
        <w:t>lymphocytes CD4</w:t>
      </w:r>
      <w:r w:rsidR="00FE5C67" w:rsidRPr="001376AC">
        <w:rPr>
          <w:vertAlign w:val="superscript"/>
        </w:rPr>
        <w:t>+</w:t>
      </w:r>
      <w:r w:rsidR="00FE5C67" w:rsidRPr="0005668A">
        <w:t xml:space="preserve"> and CD8</w:t>
      </w:r>
      <w:r w:rsidR="00FE5C67" w:rsidRPr="001376AC">
        <w:rPr>
          <w:vertAlign w:val="superscript"/>
        </w:rPr>
        <w:t>+</w:t>
      </w:r>
      <w:r w:rsidR="00B272A9" w:rsidRPr="0005668A">
        <w:t xml:space="preserve"> </w:t>
      </w:r>
      <w:r w:rsidR="00B272A9" w:rsidRPr="0005668A">
        <w:rPr>
          <w:b/>
        </w:rPr>
        <w:t>(N, P)</w:t>
      </w:r>
      <w:r w:rsidR="00FE5C67" w:rsidRPr="0005668A">
        <w:t xml:space="preserve">, </w:t>
      </w:r>
      <w:r w:rsidR="00AB12DB" w:rsidRPr="0005668A">
        <w:t xml:space="preserve">Th17 </w:t>
      </w:r>
      <w:r w:rsidR="00B272A9" w:rsidRPr="0005668A">
        <w:rPr>
          <w:b/>
        </w:rPr>
        <w:t>(R)</w:t>
      </w:r>
      <w:r w:rsidR="00B272A9" w:rsidRPr="0005668A">
        <w:t xml:space="preserve"> </w:t>
      </w:r>
      <w:r w:rsidR="00AB12DB" w:rsidRPr="0005668A">
        <w:t>and Tc17</w:t>
      </w:r>
      <w:r w:rsidR="00B272A9" w:rsidRPr="0005668A">
        <w:t xml:space="preserve"> </w:t>
      </w:r>
      <w:r w:rsidR="00B272A9" w:rsidRPr="0005668A">
        <w:rPr>
          <w:b/>
        </w:rPr>
        <w:t>(Q)</w:t>
      </w:r>
      <w:r w:rsidR="00AB12DB" w:rsidRPr="0005668A">
        <w:t xml:space="preserve"> in the blood </w:t>
      </w:r>
      <w:r w:rsidR="00110A22" w:rsidRPr="0005668A">
        <w:t>was</w:t>
      </w:r>
      <w:r w:rsidR="00AB12DB" w:rsidRPr="0005668A">
        <w:t xml:space="preserve"> done in the same way as in the aorta samples.</w:t>
      </w:r>
    </w:p>
    <w:sectPr w:rsidR="001A77E3" w:rsidRPr="0005668A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E2159" w14:textId="77777777" w:rsidR="00C722F3" w:rsidRDefault="00C722F3">
      <w:pPr>
        <w:spacing w:after="0" w:line="240" w:lineRule="auto"/>
      </w:pPr>
      <w:r>
        <w:separator/>
      </w:r>
    </w:p>
  </w:endnote>
  <w:endnote w:type="continuationSeparator" w:id="0">
    <w:p w14:paraId="48672D55" w14:textId="77777777" w:rsidR="00C722F3" w:rsidRDefault="00C722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12F66D" w14:textId="77218565" w:rsidR="0043012D" w:rsidRDefault="0043012D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7D0B86">
      <w:rPr>
        <w:noProof/>
      </w:rPr>
      <w:t>3</w:t>
    </w:r>
    <w:r>
      <w:fldChar w:fldCharType="end"/>
    </w:r>
  </w:p>
  <w:p w14:paraId="3F84906F" w14:textId="77777777" w:rsidR="0043012D" w:rsidRDefault="0043012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D06747" w14:textId="77777777" w:rsidR="00C722F3" w:rsidRDefault="00C722F3">
      <w:pPr>
        <w:spacing w:after="0" w:line="240" w:lineRule="auto"/>
      </w:pPr>
      <w:r>
        <w:separator/>
      </w:r>
    </w:p>
  </w:footnote>
  <w:footnote w:type="continuationSeparator" w:id="0">
    <w:p w14:paraId="3B43055E" w14:textId="77777777" w:rsidR="00C722F3" w:rsidRDefault="00C722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ED5069" w14:textId="1ACCA94B" w:rsidR="0005668A" w:rsidRDefault="0005668A">
    <w:pPr>
      <w:pStyle w:val="En-tte"/>
    </w:pPr>
    <w:proofErr w:type="spellStart"/>
    <w:r>
      <w:t>Supplemental</w:t>
    </w:r>
    <w:proofErr w:type="spellEnd"/>
    <w:r>
      <w:t xml:space="preserve">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66C28"/>
    <w:multiLevelType w:val="multilevel"/>
    <w:tmpl w:val="2EE2F45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sz w:val="24"/>
      </w:rPr>
    </w:lvl>
  </w:abstractNum>
  <w:abstractNum w:abstractNumId="1" w15:restartNumberingAfterBreak="0">
    <w:nsid w:val="08EC76AD"/>
    <w:multiLevelType w:val="hybridMultilevel"/>
    <w:tmpl w:val="64822A9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24E30"/>
    <w:multiLevelType w:val="multilevel"/>
    <w:tmpl w:val="94F0213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2BB342F"/>
    <w:multiLevelType w:val="multilevel"/>
    <w:tmpl w:val="63A0691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53F2272"/>
    <w:multiLevelType w:val="multilevel"/>
    <w:tmpl w:val="760660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83000AA"/>
    <w:multiLevelType w:val="hybridMultilevel"/>
    <w:tmpl w:val="6EBED720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8E17FC8"/>
    <w:multiLevelType w:val="multilevel"/>
    <w:tmpl w:val="CD028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E90172"/>
    <w:multiLevelType w:val="multilevel"/>
    <w:tmpl w:val="64E6279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75501A0"/>
    <w:multiLevelType w:val="multilevel"/>
    <w:tmpl w:val="FFBEAE1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D574770"/>
    <w:multiLevelType w:val="hybridMultilevel"/>
    <w:tmpl w:val="936ADD34"/>
    <w:lvl w:ilvl="0" w:tplc="E80495A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AE06E9"/>
    <w:multiLevelType w:val="hybridMultilevel"/>
    <w:tmpl w:val="D9DC6B8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1916C9"/>
    <w:multiLevelType w:val="hybridMultilevel"/>
    <w:tmpl w:val="6FBA8F3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FD0B08"/>
    <w:multiLevelType w:val="hybridMultilevel"/>
    <w:tmpl w:val="BF4E9BFE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A2B60F9"/>
    <w:multiLevelType w:val="hybridMultilevel"/>
    <w:tmpl w:val="06BCC118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5F4236CC"/>
    <w:multiLevelType w:val="multilevel"/>
    <w:tmpl w:val="E5DE0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0D77000"/>
    <w:multiLevelType w:val="multilevel"/>
    <w:tmpl w:val="079671D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0BF0D97"/>
    <w:multiLevelType w:val="hybridMultilevel"/>
    <w:tmpl w:val="1D1ADC5A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7D9E6B5A"/>
    <w:multiLevelType w:val="hybridMultilevel"/>
    <w:tmpl w:val="42480F86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7EA31162"/>
    <w:multiLevelType w:val="multilevel"/>
    <w:tmpl w:val="254C421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98455342">
    <w:abstractNumId w:val="4"/>
  </w:num>
  <w:num w:numId="2" w16cid:durableId="1460682521">
    <w:abstractNumId w:val="10"/>
  </w:num>
  <w:num w:numId="3" w16cid:durableId="135611325">
    <w:abstractNumId w:val="17"/>
  </w:num>
  <w:num w:numId="4" w16cid:durableId="1882552432">
    <w:abstractNumId w:val="13"/>
  </w:num>
  <w:num w:numId="5" w16cid:durableId="232132685">
    <w:abstractNumId w:val="12"/>
  </w:num>
  <w:num w:numId="6" w16cid:durableId="1864703251">
    <w:abstractNumId w:val="5"/>
  </w:num>
  <w:num w:numId="7" w16cid:durableId="1364206709">
    <w:abstractNumId w:val="16"/>
  </w:num>
  <w:num w:numId="8" w16cid:durableId="1473644051">
    <w:abstractNumId w:val="7"/>
  </w:num>
  <w:num w:numId="9" w16cid:durableId="294063134">
    <w:abstractNumId w:val="15"/>
  </w:num>
  <w:num w:numId="10" w16cid:durableId="1225677941">
    <w:abstractNumId w:val="3"/>
  </w:num>
  <w:num w:numId="11" w16cid:durableId="1673021667">
    <w:abstractNumId w:val="6"/>
  </w:num>
  <w:num w:numId="12" w16cid:durableId="1737508800">
    <w:abstractNumId w:val="14"/>
  </w:num>
  <w:num w:numId="13" w16cid:durableId="1079133090">
    <w:abstractNumId w:val="1"/>
  </w:num>
  <w:num w:numId="14" w16cid:durableId="1583224107">
    <w:abstractNumId w:val="9"/>
  </w:num>
  <w:num w:numId="15" w16cid:durableId="1509249122">
    <w:abstractNumId w:val="11"/>
  </w:num>
  <w:num w:numId="16" w16cid:durableId="1381203360">
    <w:abstractNumId w:val="8"/>
  </w:num>
  <w:num w:numId="17" w16cid:durableId="1146702292">
    <w:abstractNumId w:val="2"/>
  </w:num>
  <w:num w:numId="18" w16cid:durableId="1790778073">
    <w:abstractNumId w:val="0"/>
  </w:num>
  <w:num w:numId="19" w16cid:durableId="209381325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A07"/>
    <w:rsid w:val="000057D6"/>
    <w:rsid w:val="00006137"/>
    <w:rsid w:val="00010221"/>
    <w:rsid w:val="00010A07"/>
    <w:rsid w:val="00011DBA"/>
    <w:rsid w:val="00030871"/>
    <w:rsid w:val="00035733"/>
    <w:rsid w:val="0005246A"/>
    <w:rsid w:val="0005668A"/>
    <w:rsid w:val="000666D3"/>
    <w:rsid w:val="00071860"/>
    <w:rsid w:val="00081591"/>
    <w:rsid w:val="000848C9"/>
    <w:rsid w:val="00090163"/>
    <w:rsid w:val="00092568"/>
    <w:rsid w:val="00093BC6"/>
    <w:rsid w:val="000B310C"/>
    <w:rsid w:val="000B429C"/>
    <w:rsid w:val="000B61BE"/>
    <w:rsid w:val="000D028C"/>
    <w:rsid w:val="000D69C7"/>
    <w:rsid w:val="000E7EF1"/>
    <w:rsid w:val="000F6269"/>
    <w:rsid w:val="00107103"/>
    <w:rsid w:val="00110A22"/>
    <w:rsid w:val="00125AFF"/>
    <w:rsid w:val="00125BB2"/>
    <w:rsid w:val="00132F9E"/>
    <w:rsid w:val="0013311F"/>
    <w:rsid w:val="0013555A"/>
    <w:rsid w:val="00135B97"/>
    <w:rsid w:val="001376AC"/>
    <w:rsid w:val="0013799B"/>
    <w:rsid w:val="00143A19"/>
    <w:rsid w:val="00164257"/>
    <w:rsid w:val="00174BAA"/>
    <w:rsid w:val="00195ACA"/>
    <w:rsid w:val="001A063B"/>
    <w:rsid w:val="001A77E3"/>
    <w:rsid w:val="001B3134"/>
    <w:rsid w:val="001B5512"/>
    <w:rsid w:val="001C594A"/>
    <w:rsid w:val="001C7327"/>
    <w:rsid w:val="001E655C"/>
    <w:rsid w:val="001F12E9"/>
    <w:rsid w:val="00206F16"/>
    <w:rsid w:val="00210FF8"/>
    <w:rsid w:val="00223EBF"/>
    <w:rsid w:val="00235889"/>
    <w:rsid w:val="00236503"/>
    <w:rsid w:val="0023752C"/>
    <w:rsid w:val="00237644"/>
    <w:rsid w:val="0023769D"/>
    <w:rsid w:val="00237AEC"/>
    <w:rsid w:val="002440FC"/>
    <w:rsid w:val="002513A3"/>
    <w:rsid w:val="002678E4"/>
    <w:rsid w:val="0027477A"/>
    <w:rsid w:val="0028090F"/>
    <w:rsid w:val="00281342"/>
    <w:rsid w:val="00283E42"/>
    <w:rsid w:val="00286A07"/>
    <w:rsid w:val="002B0F3E"/>
    <w:rsid w:val="002C4E62"/>
    <w:rsid w:val="002E1BC6"/>
    <w:rsid w:val="003035D0"/>
    <w:rsid w:val="00303A10"/>
    <w:rsid w:val="0031630C"/>
    <w:rsid w:val="00317108"/>
    <w:rsid w:val="00320043"/>
    <w:rsid w:val="003278D5"/>
    <w:rsid w:val="003315BE"/>
    <w:rsid w:val="00333D48"/>
    <w:rsid w:val="00351153"/>
    <w:rsid w:val="0037554B"/>
    <w:rsid w:val="0038171B"/>
    <w:rsid w:val="00387DFF"/>
    <w:rsid w:val="00387FAD"/>
    <w:rsid w:val="00395B28"/>
    <w:rsid w:val="003A231B"/>
    <w:rsid w:val="003A2C4B"/>
    <w:rsid w:val="003A673F"/>
    <w:rsid w:val="003A6B84"/>
    <w:rsid w:val="003C5C0A"/>
    <w:rsid w:val="003E59D8"/>
    <w:rsid w:val="00404E9C"/>
    <w:rsid w:val="00406D4B"/>
    <w:rsid w:val="0043012D"/>
    <w:rsid w:val="00432AFD"/>
    <w:rsid w:val="004337BB"/>
    <w:rsid w:val="00436FE8"/>
    <w:rsid w:val="00440E43"/>
    <w:rsid w:val="00445E93"/>
    <w:rsid w:val="00454E0A"/>
    <w:rsid w:val="00461935"/>
    <w:rsid w:val="00465F6B"/>
    <w:rsid w:val="00474D56"/>
    <w:rsid w:val="00482D6B"/>
    <w:rsid w:val="004959CC"/>
    <w:rsid w:val="00496152"/>
    <w:rsid w:val="004A1CB1"/>
    <w:rsid w:val="004C4A42"/>
    <w:rsid w:val="004C60F2"/>
    <w:rsid w:val="004E0D92"/>
    <w:rsid w:val="004F3FB2"/>
    <w:rsid w:val="004F6E3D"/>
    <w:rsid w:val="00501298"/>
    <w:rsid w:val="005103EE"/>
    <w:rsid w:val="00511569"/>
    <w:rsid w:val="0052406F"/>
    <w:rsid w:val="005338AA"/>
    <w:rsid w:val="0054388C"/>
    <w:rsid w:val="005A3D49"/>
    <w:rsid w:val="005D0BDE"/>
    <w:rsid w:val="005D1957"/>
    <w:rsid w:val="005D2788"/>
    <w:rsid w:val="005F3890"/>
    <w:rsid w:val="00614D6A"/>
    <w:rsid w:val="00626C1A"/>
    <w:rsid w:val="006357A3"/>
    <w:rsid w:val="00640235"/>
    <w:rsid w:val="00644236"/>
    <w:rsid w:val="0064716C"/>
    <w:rsid w:val="00653017"/>
    <w:rsid w:val="00661250"/>
    <w:rsid w:val="006614FE"/>
    <w:rsid w:val="00682268"/>
    <w:rsid w:val="0068684A"/>
    <w:rsid w:val="00686A6B"/>
    <w:rsid w:val="006878A6"/>
    <w:rsid w:val="00687E05"/>
    <w:rsid w:val="00695702"/>
    <w:rsid w:val="006A49EA"/>
    <w:rsid w:val="006D6EF1"/>
    <w:rsid w:val="006E0FA4"/>
    <w:rsid w:val="006E2377"/>
    <w:rsid w:val="006E4DA2"/>
    <w:rsid w:val="006F61B3"/>
    <w:rsid w:val="00715FAC"/>
    <w:rsid w:val="00722A60"/>
    <w:rsid w:val="00727935"/>
    <w:rsid w:val="00736B89"/>
    <w:rsid w:val="00742038"/>
    <w:rsid w:val="00742535"/>
    <w:rsid w:val="00746515"/>
    <w:rsid w:val="00762CB6"/>
    <w:rsid w:val="00765E83"/>
    <w:rsid w:val="00766006"/>
    <w:rsid w:val="00776B43"/>
    <w:rsid w:val="0078117C"/>
    <w:rsid w:val="00793A3B"/>
    <w:rsid w:val="0079409D"/>
    <w:rsid w:val="007A0EF7"/>
    <w:rsid w:val="007A2F2C"/>
    <w:rsid w:val="007A3DE1"/>
    <w:rsid w:val="007C71BC"/>
    <w:rsid w:val="007D0B86"/>
    <w:rsid w:val="007D22BB"/>
    <w:rsid w:val="007E7C26"/>
    <w:rsid w:val="007F16C6"/>
    <w:rsid w:val="007F62B6"/>
    <w:rsid w:val="00801298"/>
    <w:rsid w:val="00802788"/>
    <w:rsid w:val="00802F60"/>
    <w:rsid w:val="00820B29"/>
    <w:rsid w:val="00820D9B"/>
    <w:rsid w:val="00830259"/>
    <w:rsid w:val="008454CD"/>
    <w:rsid w:val="008524BA"/>
    <w:rsid w:val="00853AF7"/>
    <w:rsid w:val="00855565"/>
    <w:rsid w:val="00855680"/>
    <w:rsid w:val="0086618F"/>
    <w:rsid w:val="00867111"/>
    <w:rsid w:val="008A2C44"/>
    <w:rsid w:val="008A2FB3"/>
    <w:rsid w:val="008A5829"/>
    <w:rsid w:val="008B46A3"/>
    <w:rsid w:val="008C3E75"/>
    <w:rsid w:val="008C76F9"/>
    <w:rsid w:val="008D2989"/>
    <w:rsid w:val="008D4544"/>
    <w:rsid w:val="008E1FCB"/>
    <w:rsid w:val="008F3EBC"/>
    <w:rsid w:val="00901763"/>
    <w:rsid w:val="0090203E"/>
    <w:rsid w:val="00903105"/>
    <w:rsid w:val="00936A50"/>
    <w:rsid w:val="00966685"/>
    <w:rsid w:val="0097705A"/>
    <w:rsid w:val="00986A15"/>
    <w:rsid w:val="009B43EA"/>
    <w:rsid w:val="009C6A21"/>
    <w:rsid w:val="009F55C5"/>
    <w:rsid w:val="009F656F"/>
    <w:rsid w:val="00A174B7"/>
    <w:rsid w:val="00A328E6"/>
    <w:rsid w:val="00A461A5"/>
    <w:rsid w:val="00A4622D"/>
    <w:rsid w:val="00A503E0"/>
    <w:rsid w:val="00A621C9"/>
    <w:rsid w:val="00A96C88"/>
    <w:rsid w:val="00A96DED"/>
    <w:rsid w:val="00AA0CE9"/>
    <w:rsid w:val="00AB12DB"/>
    <w:rsid w:val="00AC40D2"/>
    <w:rsid w:val="00AC698A"/>
    <w:rsid w:val="00AD2B08"/>
    <w:rsid w:val="00AD3033"/>
    <w:rsid w:val="00AD7843"/>
    <w:rsid w:val="00AF003B"/>
    <w:rsid w:val="00AF3F58"/>
    <w:rsid w:val="00AF5FA7"/>
    <w:rsid w:val="00B040D0"/>
    <w:rsid w:val="00B16DFA"/>
    <w:rsid w:val="00B272A9"/>
    <w:rsid w:val="00B52BAF"/>
    <w:rsid w:val="00B52DE9"/>
    <w:rsid w:val="00B52FA4"/>
    <w:rsid w:val="00B54671"/>
    <w:rsid w:val="00B5666C"/>
    <w:rsid w:val="00B56780"/>
    <w:rsid w:val="00B6341D"/>
    <w:rsid w:val="00B934C6"/>
    <w:rsid w:val="00BA1B40"/>
    <w:rsid w:val="00BA4B8F"/>
    <w:rsid w:val="00BB60B0"/>
    <w:rsid w:val="00BB6F41"/>
    <w:rsid w:val="00BC002F"/>
    <w:rsid w:val="00BC1139"/>
    <w:rsid w:val="00BC537F"/>
    <w:rsid w:val="00BC6F34"/>
    <w:rsid w:val="00BD0A61"/>
    <w:rsid w:val="00BD6BC7"/>
    <w:rsid w:val="00BE0CD8"/>
    <w:rsid w:val="00C11956"/>
    <w:rsid w:val="00C14D29"/>
    <w:rsid w:val="00C25A79"/>
    <w:rsid w:val="00C26676"/>
    <w:rsid w:val="00C300FD"/>
    <w:rsid w:val="00C37D5E"/>
    <w:rsid w:val="00C42CC9"/>
    <w:rsid w:val="00C43684"/>
    <w:rsid w:val="00C5703D"/>
    <w:rsid w:val="00C574B5"/>
    <w:rsid w:val="00C61036"/>
    <w:rsid w:val="00C63689"/>
    <w:rsid w:val="00C67620"/>
    <w:rsid w:val="00C722F3"/>
    <w:rsid w:val="00C72586"/>
    <w:rsid w:val="00C73804"/>
    <w:rsid w:val="00C76C32"/>
    <w:rsid w:val="00C90FBE"/>
    <w:rsid w:val="00CB4F7B"/>
    <w:rsid w:val="00CC2D41"/>
    <w:rsid w:val="00CC79D3"/>
    <w:rsid w:val="00CD38CD"/>
    <w:rsid w:val="00CF030D"/>
    <w:rsid w:val="00CF0338"/>
    <w:rsid w:val="00CF18BC"/>
    <w:rsid w:val="00CF1E8F"/>
    <w:rsid w:val="00D00E60"/>
    <w:rsid w:val="00D101F9"/>
    <w:rsid w:val="00D11837"/>
    <w:rsid w:val="00D12EA3"/>
    <w:rsid w:val="00D260C5"/>
    <w:rsid w:val="00D27DEE"/>
    <w:rsid w:val="00D34263"/>
    <w:rsid w:val="00D35A7E"/>
    <w:rsid w:val="00D57A7F"/>
    <w:rsid w:val="00D70646"/>
    <w:rsid w:val="00D72786"/>
    <w:rsid w:val="00D85A5A"/>
    <w:rsid w:val="00D86B26"/>
    <w:rsid w:val="00D86D47"/>
    <w:rsid w:val="00D96BE8"/>
    <w:rsid w:val="00DA579D"/>
    <w:rsid w:val="00DD0BE6"/>
    <w:rsid w:val="00DD78FB"/>
    <w:rsid w:val="00DF2A80"/>
    <w:rsid w:val="00DF424A"/>
    <w:rsid w:val="00E01719"/>
    <w:rsid w:val="00E102B1"/>
    <w:rsid w:val="00E210C5"/>
    <w:rsid w:val="00E252BA"/>
    <w:rsid w:val="00E343F5"/>
    <w:rsid w:val="00E678BA"/>
    <w:rsid w:val="00E7090D"/>
    <w:rsid w:val="00E90164"/>
    <w:rsid w:val="00EA1890"/>
    <w:rsid w:val="00EA2F6A"/>
    <w:rsid w:val="00EC250F"/>
    <w:rsid w:val="00EE1AD7"/>
    <w:rsid w:val="00EE33F9"/>
    <w:rsid w:val="00EF4A3D"/>
    <w:rsid w:val="00EF5AFF"/>
    <w:rsid w:val="00F03C4F"/>
    <w:rsid w:val="00F03E88"/>
    <w:rsid w:val="00F2381C"/>
    <w:rsid w:val="00F329DA"/>
    <w:rsid w:val="00F345D7"/>
    <w:rsid w:val="00F36127"/>
    <w:rsid w:val="00F44EB6"/>
    <w:rsid w:val="00F47498"/>
    <w:rsid w:val="00F501FA"/>
    <w:rsid w:val="00F52109"/>
    <w:rsid w:val="00F709F0"/>
    <w:rsid w:val="00F8593A"/>
    <w:rsid w:val="00F92549"/>
    <w:rsid w:val="00FA1CF0"/>
    <w:rsid w:val="00FA6F41"/>
    <w:rsid w:val="00FC0041"/>
    <w:rsid w:val="00FC5340"/>
    <w:rsid w:val="00FD0A49"/>
    <w:rsid w:val="00FD441E"/>
    <w:rsid w:val="00FD63F4"/>
    <w:rsid w:val="00FE5C67"/>
    <w:rsid w:val="00FE67EB"/>
    <w:rsid w:val="00FF5A83"/>
    <w:rsid w:val="00FF71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57DE6"/>
  <w15:docId w15:val="{9603B1FB-94CE-4BB1-B712-B2CC494A4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Arial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E43"/>
    <w:pPr>
      <w:spacing w:after="160" w:line="259" w:lineRule="auto"/>
    </w:pPr>
    <w:rPr>
      <w:sz w:val="22"/>
      <w:szCs w:val="22"/>
      <w:lang w:val="en-US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286A07"/>
    <w:pPr>
      <w:keepNext/>
      <w:keepLines/>
      <w:spacing w:before="240" w:after="0" w:line="276" w:lineRule="auto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6A07"/>
    <w:pPr>
      <w:keepNext/>
      <w:spacing w:before="240" w:after="60" w:line="276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86A07"/>
    <w:pPr>
      <w:keepNext/>
      <w:keepLines/>
      <w:spacing w:before="40" w:after="0" w:line="276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  <w:lang w:val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3573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86A07"/>
    <w:rPr>
      <w:rFonts w:ascii="Calibri Light" w:eastAsia="Times New Roman" w:hAnsi="Calibri Light" w:cs="Times New Roman"/>
      <w:color w:val="2F5496"/>
      <w:sz w:val="32"/>
      <w:szCs w:val="32"/>
      <w:lang w:eastAsia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286A07"/>
    <w:rPr>
      <w:rFonts w:ascii="Calibri Light" w:eastAsia="Times New Roman" w:hAnsi="Calibri Light" w:cs="Times New Roman"/>
      <w:b/>
      <w:bCs/>
      <w:i/>
      <w:iCs/>
      <w:sz w:val="28"/>
      <w:szCs w:val="28"/>
      <w:lang w:eastAsia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286A07"/>
    <w:rPr>
      <w:rFonts w:ascii="Calibri Light" w:eastAsia="Times New Roman" w:hAnsi="Calibri Light" w:cs="Times New Roman"/>
      <w:color w:val="1F3763"/>
      <w:sz w:val="24"/>
      <w:szCs w:val="24"/>
      <w:lang w:eastAsia="en-US"/>
    </w:rPr>
  </w:style>
  <w:style w:type="character" w:customStyle="1" w:styleId="tlid-translation">
    <w:name w:val="tlid-translation"/>
    <w:rsid w:val="00286A07"/>
  </w:style>
  <w:style w:type="paragraph" w:styleId="Lgende">
    <w:name w:val="caption"/>
    <w:basedOn w:val="Normal"/>
    <w:next w:val="Normal"/>
    <w:uiPriority w:val="35"/>
    <w:unhideWhenUsed/>
    <w:qFormat/>
    <w:rsid w:val="00286A07"/>
    <w:pPr>
      <w:spacing w:after="200" w:line="240" w:lineRule="auto"/>
    </w:pPr>
    <w:rPr>
      <w:rFonts w:eastAsia="Calibri" w:cs="Times New Roman"/>
      <w:i/>
      <w:iCs/>
      <w:color w:val="44546A"/>
      <w:sz w:val="18"/>
      <w:szCs w:val="18"/>
      <w:lang w:val="fr-FR"/>
    </w:rPr>
  </w:style>
  <w:style w:type="paragraph" w:styleId="En-tte">
    <w:name w:val="header"/>
    <w:basedOn w:val="Normal"/>
    <w:link w:val="En-tteCar"/>
    <w:uiPriority w:val="99"/>
    <w:unhideWhenUsed/>
    <w:rsid w:val="00286A07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  <w:lang w:val="fr-FR"/>
    </w:rPr>
  </w:style>
  <w:style w:type="character" w:customStyle="1" w:styleId="En-tteCar">
    <w:name w:val="En-tête Car"/>
    <w:basedOn w:val="Policepardfaut"/>
    <w:link w:val="En-tte"/>
    <w:uiPriority w:val="99"/>
    <w:rsid w:val="00286A07"/>
    <w:rPr>
      <w:rFonts w:eastAsia="Calibri" w:cs="Times New Roman"/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286A07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286A07"/>
    <w:rPr>
      <w:rFonts w:eastAsia="Calibri" w:cs="Times New Roman"/>
      <w:sz w:val="22"/>
      <w:szCs w:val="22"/>
      <w:lang w:eastAsia="en-US"/>
    </w:rPr>
  </w:style>
  <w:style w:type="character" w:styleId="Lienhypertexte">
    <w:name w:val="Hyperlink"/>
    <w:uiPriority w:val="99"/>
    <w:semiHidden/>
    <w:unhideWhenUsed/>
    <w:rsid w:val="00286A07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286A07"/>
    <w:pPr>
      <w:spacing w:after="200" w:line="276" w:lineRule="auto"/>
      <w:ind w:left="720"/>
      <w:contextualSpacing/>
    </w:pPr>
    <w:rPr>
      <w:rFonts w:eastAsia="Calibri" w:cs="Times New Roman"/>
      <w:lang w:val="fr-FR"/>
    </w:rPr>
  </w:style>
  <w:style w:type="table" w:styleId="Grilledutableau">
    <w:name w:val="Table Grid"/>
    <w:basedOn w:val="TableauNormal"/>
    <w:uiPriority w:val="59"/>
    <w:rsid w:val="00286A07"/>
    <w:rPr>
      <w:rFonts w:eastAsia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86A07"/>
    <w:pPr>
      <w:spacing w:after="0" w:line="240" w:lineRule="auto"/>
    </w:pPr>
    <w:rPr>
      <w:rFonts w:ascii="Segoe UI" w:eastAsia="Calibri" w:hAnsi="Segoe UI" w:cs="Segoe UI"/>
      <w:sz w:val="18"/>
      <w:szCs w:val="18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6A07"/>
    <w:rPr>
      <w:rFonts w:ascii="Segoe UI" w:eastAsia="Calibri" w:hAnsi="Segoe UI" w:cs="Segoe UI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rsid w:val="00286A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rpsdetexte">
    <w:name w:val="Body Text"/>
    <w:basedOn w:val="Normal"/>
    <w:link w:val="CorpsdetexteCar"/>
    <w:semiHidden/>
    <w:rsid w:val="00286A07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286A07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itation-part">
    <w:name w:val="citation-part"/>
    <w:rsid w:val="00286A07"/>
  </w:style>
  <w:style w:type="character" w:customStyle="1" w:styleId="docsum-pmid">
    <w:name w:val="docsum-pmid"/>
    <w:rsid w:val="00286A07"/>
  </w:style>
  <w:style w:type="paragraph" w:customStyle="1" w:styleId="Default">
    <w:name w:val="Default"/>
    <w:rsid w:val="00286A07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  <w:style w:type="character" w:customStyle="1" w:styleId="articlebreadcrumbs">
    <w:name w:val="article__breadcrumbs"/>
    <w:rsid w:val="00286A07"/>
  </w:style>
  <w:style w:type="character" w:customStyle="1" w:styleId="author-name">
    <w:name w:val="author-name"/>
    <w:rsid w:val="00286A07"/>
  </w:style>
  <w:style w:type="character" w:customStyle="1" w:styleId="epub-sectionitem">
    <w:name w:val="epub-section__item"/>
    <w:rsid w:val="00286A07"/>
  </w:style>
  <w:style w:type="character" w:customStyle="1" w:styleId="epub-sectionstate">
    <w:name w:val="epub-section__state"/>
    <w:rsid w:val="00286A07"/>
  </w:style>
  <w:style w:type="character" w:customStyle="1" w:styleId="epub-sectiondate">
    <w:name w:val="epub-section__date"/>
    <w:rsid w:val="00286A07"/>
  </w:style>
  <w:style w:type="paragraph" w:customStyle="1" w:styleId="coolbarsection">
    <w:name w:val="coolbar__section"/>
    <w:basedOn w:val="Normal"/>
    <w:rsid w:val="00286A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acopre">
    <w:name w:val="acopre"/>
    <w:rsid w:val="00286A07"/>
  </w:style>
  <w:style w:type="character" w:styleId="Accentuation">
    <w:name w:val="Emphasis"/>
    <w:uiPriority w:val="20"/>
    <w:qFormat/>
    <w:rsid w:val="00286A07"/>
    <w:rPr>
      <w:i/>
      <w:iCs/>
    </w:rPr>
  </w:style>
  <w:style w:type="character" w:customStyle="1" w:styleId="id-label">
    <w:name w:val="id-label"/>
    <w:rsid w:val="00286A07"/>
  </w:style>
  <w:style w:type="character" w:styleId="lev">
    <w:name w:val="Strong"/>
    <w:uiPriority w:val="22"/>
    <w:qFormat/>
    <w:rsid w:val="00286A07"/>
    <w:rPr>
      <w:b/>
      <w:bCs/>
    </w:rPr>
  </w:style>
  <w:style w:type="character" w:styleId="Lienhypertextesuivivisit">
    <w:name w:val="FollowedHyperlink"/>
    <w:uiPriority w:val="99"/>
    <w:semiHidden/>
    <w:unhideWhenUsed/>
    <w:rsid w:val="00286A07"/>
    <w:rPr>
      <w:color w:val="954F72"/>
      <w:u w:val="single"/>
    </w:rPr>
  </w:style>
  <w:style w:type="character" w:customStyle="1" w:styleId="ellipsistext">
    <w:name w:val="ellipsis_text"/>
    <w:rsid w:val="00286A07"/>
  </w:style>
  <w:style w:type="paragraph" w:customStyle="1" w:styleId="p">
    <w:name w:val="p"/>
    <w:basedOn w:val="Normal"/>
    <w:rsid w:val="00286A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Bibliographie">
    <w:name w:val="Bibliography"/>
    <w:basedOn w:val="Normal"/>
    <w:next w:val="Normal"/>
    <w:uiPriority w:val="37"/>
    <w:unhideWhenUsed/>
    <w:rsid w:val="003E59D8"/>
    <w:pPr>
      <w:tabs>
        <w:tab w:val="left" w:pos="504"/>
      </w:tabs>
      <w:spacing w:after="240" w:line="240" w:lineRule="auto"/>
      <w:ind w:left="504" w:hanging="504"/>
    </w:pPr>
  </w:style>
  <w:style w:type="character" w:styleId="Marquedecommentaire">
    <w:name w:val="annotation reference"/>
    <w:basedOn w:val="Policepardfaut"/>
    <w:uiPriority w:val="99"/>
    <w:semiHidden/>
    <w:unhideWhenUsed/>
    <w:rsid w:val="00AD303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D303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D3033"/>
    <w:rPr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D303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D3033"/>
    <w:rPr>
      <w:b/>
      <w:bCs/>
      <w:lang w:val="en-US" w:eastAsia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035733"/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szCs w:val="22"/>
      <w:lang w:val="en-US" w:eastAsia="en-US"/>
    </w:rPr>
  </w:style>
  <w:style w:type="paragraph" w:styleId="Rvision">
    <w:name w:val="Revision"/>
    <w:hidden/>
    <w:uiPriority w:val="99"/>
    <w:semiHidden/>
    <w:rsid w:val="001376AC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75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4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88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609879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9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Zotero\extensions\zoteroWinWordIntegration@zotero.org\install\Zoter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0E34D5-DD1F-4196-8152-110BAF913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otero</Template>
  <TotalTime>0</TotalTime>
  <Pages>3</Pages>
  <Words>378</Words>
  <Characters>2083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peyron3</dc:creator>
  <cp:lastModifiedBy>Célian P</cp:lastModifiedBy>
  <cp:revision>2</cp:revision>
  <cp:lastPrinted>2021-10-04T12:39:00Z</cp:lastPrinted>
  <dcterms:created xsi:type="dcterms:W3CDTF">2025-06-19T14:22:00Z</dcterms:created>
  <dcterms:modified xsi:type="dcterms:W3CDTF">2025-06-19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2WaiyJmf"/&gt;&lt;style id="http://www.zotero.org/styles/vancouver" locale="fr-FR" hasBibliography="1" bibliographyStyleHasBeenSet="1"/&gt;&lt;prefs&gt;&lt;pref name="fieldType" value="Field"/&gt;&lt;/prefs&gt;&lt;/data&gt;</vt:lpwstr>
  </property>
</Properties>
</file>